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8FF16" w14:textId="4D761501" w:rsidR="00B8453A" w:rsidRDefault="007F0924">
      <w:r>
        <w:rPr>
          <w:noProof/>
        </w:rPr>
        <w:drawing>
          <wp:inline distT="0" distB="0" distL="0" distR="0" wp14:anchorId="4610B1D6" wp14:editId="0E8C195A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8552" w14:textId="54F28CED" w:rsidR="00D75E8E" w:rsidRDefault="00D75E8E" w:rsidP="00D75E8E">
      <w:r w:rsidRPr="00B8453A">
        <w:rPr>
          <w:b/>
          <w:bCs/>
        </w:rPr>
        <w:t xml:space="preserve">Supplemental Figure </w:t>
      </w:r>
      <w:r w:rsidR="00D01F4E">
        <w:rPr>
          <w:b/>
          <w:bCs/>
        </w:rPr>
        <w:t>4</w:t>
      </w:r>
      <w:r w:rsidRPr="00B8453A">
        <w:rPr>
          <w:b/>
          <w:bCs/>
        </w:rPr>
        <w:t>.</w:t>
      </w:r>
      <w:r>
        <w:t xml:space="preserve"> </w:t>
      </w:r>
      <w:r w:rsidR="001249A2">
        <w:t>Receiver operating characteristic (</w:t>
      </w:r>
      <w:r w:rsidR="00D01F4E">
        <w:t>ROC</w:t>
      </w:r>
      <w:r w:rsidR="001249A2">
        <w:t>)</w:t>
      </w:r>
      <w:r w:rsidR="00D01F4E">
        <w:t xml:space="preserve"> curves based on o</w:t>
      </w:r>
      <w:r w:rsidR="005B6AAA">
        <w:t>bserved values of sensitivity</w:t>
      </w:r>
      <w:r w:rsidR="00D01F4E">
        <w:t xml:space="preserve"> and</w:t>
      </w:r>
      <w:r w:rsidR="005B6AAA">
        <w:t xml:space="preserve"> specificity </w:t>
      </w:r>
      <w:r w:rsidR="00D01F4E">
        <w:t>for</w:t>
      </w:r>
      <w:r w:rsidR="005B6AAA">
        <w:t xml:space="preserve"> the </w:t>
      </w:r>
      <w:r w:rsidR="002360E7">
        <w:t>Black American (B</w:t>
      </w:r>
      <w:r w:rsidR="005B6AAA">
        <w:t>A</w:t>
      </w:r>
      <w:r w:rsidR="002360E7">
        <w:t>)</w:t>
      </w:r>
      <w:r w:rsidR="005B6AAA">
        <w:t xml:space="preserve"> </w:t>
      </w:r>
      <w:r w:rsidR="00D01F4E">
        <w:t xml:space="preserve">and </w:t>
      </w:r>
      <w:r w:rsidR="002360E7">
        <w:t>White American (W</w:t>
      </w:r>
      <w:r w:rsidR="00D01F4E">
        <w:t>A</w:t>
      </w:r>
      <w:r w:rsidR="002360E7">
        <w:t>)</w:t>
      </w:r>
      <w:r w:rsidR="00D01F4E">
        <w:t xml:space="preserve"> </w:t>
      </w:r>
      <w:r w:rsidR="00162853">
        <w:t>Veterans</w:t>
      </w:r>
      <w:r w:rsidR="005B6AAA">
        <w:t xml:space="preserve"> who had</w:t>
      </w:r>
      <w:r>
        <w:t xml:space="preserve"> chart review</w:t>
      </w:r>
      <w:r w:rsidR="00162853">
        <w:t>s</w:t>
      </w:r>
      <w:r>
        <w:t>.</w:t>
      </w:r>
      <w:r w:rsidR="00576944">
        <w:t xml:space="preserve"> Values in brackets represent the 95% confidence interval</w:t>
      </w:r>
      <w:r w:rsidR="002360E7">
        <w:t xml:space="preserve"> for the </w:t>
      </w:r>
      <w:r w:rsidR="00162853">
        <w:t>area under the curve (AUC).</w:t>
      </w:r>
    </w:p>
    <w:p w14:paraId="4DB8B04A" w14:textId="414FD555" w:rsidR="002F4368" w:rsidRDefault="002F4368" w:rsidP="00D75E8E"/>
    <w:sectPr w:rsidR="002F4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3A"/>
    <w:rsid w:val="0009505B"/>
    <w:rsid w:val="001249A2"/>
    <w:rsid w:val="00162853"/>
    <w:rsid w:val="00235A4B"/>
    <w:rsid w:val="002360E7"/>
    <w:rsid w:val="002F4368"/>
    <w:rsid w:val="0035645D"/>
    <w:rsid w:val="00576944"/>
    <w:rsid w:val="00597A03"/>
    <w:rsid w:val="005B6AAA"/>
    <w:rsid w:val="006650EE"/>
    <w:rsid w:val="007F0924"/>
    <w:rsid w:val="00820337"/>
    <w:rsid w:val="009B7750"/>
    <w:rsid w:val="00B8453A"/>
    <w:rsid w:val="00C369F8"/>
    <w:rsid w:val="00D01F4E"/>
    <w:rsid w:val="00D75E8E"/>
    <w:rsid w:val="00D920C4"/>
    <w:rsid w:val="00E5050B"/>
    <w:rsid w:val="00EA5005"/>
    <w:rsid w:val="00EF1A35"/>
    <w:rsid w:val="00EF26D0"/>
    <w:rsid w:val="00F8732D"/>
    <w:rsid w:val="00FA2B7D"/>
    <w:rsid w:val="00FC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F6B91"/>
  <w15:chartTrackingRefBased/>
  <w15:docId w15:val="{97B2BB56-2269-4549-B18C-FF51978E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2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8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49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llard</dc:creator>
  <cp:keywords/>
  <dc:description/>
  <cp:lastModifiedBy>Andrew Shutes-David</cp:lastModifiedBy>
  <cp:revision>2</cp:revision>
  <dcterms:created xsi:type="dcterms:W3CDTF">2022-08-12T20:47:00Z</dcterms:created>
  <dcterms:modified xsi:type="dcterms:W3CDTF">2022-08-12T20:47:00Z</dcterms:modified>
</cp:coreProperties>
</file>